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C9977" w14:textId="02365CFF" w:rsidR="00863EF3" w:rsidRPr="00863EF3" w:rsidRDefault="00863EF3" w:rsidP="00503834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8D2E51">
        <w:rPr>
          <w:rFonts w:ascii="Times New Roman" w:hAnsi="Times New Roman" w:cs="Times New Roman"/>
          <w:color w:val="000000"/>
          <w:sz w:val="22"/>
          <w:szCs w:val="22"/>
        </w:rPr>
        <w:t xml:space="preserve">Supplementary </w:t>
      </w:r>
      <w:r w:rsidR="00503834" w:rsidRPr="00863EF3">
        <w:rPr>
          <w:rFonts w:ascii="Times New Roman" w:hAnsi="Times New Roman" w:cs="Times New Roman"/>
          <w:color w:val="000000"/>
          <w:sz w:val="22"/>
          <w:szCs w:val="22"/>
        </w:rPr>
        <w:t>Table S</w:t>
      </w:r>
      <w:r w:rsidR="001C03DD" w:rsidRPr="00863EF3">
        <w:rPr>
          <w:rFonts w:ascii="Times New Roman" w:hAnsi="Times New Roman" w:cs="Times New Roman"/>
          <w:color w:val="000000"/>
          <w:sz w:val="22"/>
          <w:szCs w:val="22"/>
        </w:rPr>
        <w:t>2</w:t>
      </w:r>
      <w:r w:rsidR="00503834" w:rsidRPr="00863EF3">
        <w:rPr>
          <w:rFonts w:ascii="Times New Roman" w:hAnsi="Times New Roman" w:cs="Times New Roman"/>
          <w:color w:val="000000"/>
          <w:sz w:val="22"/>
          <w:szCs w:val="22"/>
        </w:rPr>
        <w:t>—Inclusion and exclusion criteri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26"/>
        <w:gridCol w:w="4393"/>
        <w:gridCol w:w="3141"/>
      </w:tblGrid>
      <w:tr w:rsidR="00E67653" w:rsidRPr="00D95CD4" w14:paraId="40DFF544" w14:textId="77777777" w:rsidTr="007D0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6F1D4" w14:textId="77777777" w:rsidR="00503834" w:rsidRPr="00D95CD4" w:rsidRDefault="00503834" w:rsidP="00065F64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</w:p>
        </w:tc>
        <w:tc>
          <w:tcPr>
            <w:tcW w:w="0" w:type="auto"/>
            <w:hideMark/>
          </w:tcPr>
          <w:p w14:paraId="3CC83525" w14:textId="77777777" w:rsidR="00503834" w:rsidRPr="00D95CD4" w:rsidRDefault="00503834" w:rsidP="00065F64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Inclusion</w:t>
            </w:r>
          </w:p>
        </w:tc>
        <w:tc>
          <w:tcPr>
            <w:tcW w:w="0" w:type="auto"/>
            <w:hideMark/>
          </w:tcPr>
          <w:p w14:paraId="67ABB231" w14:textId="77777777" w:rsidR="00503834" w:rsidRPr="00D95CD4" w:rsidRDefault="00503834" w:rsidP="00065F64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Exclusion</w:t>
            </w:r>
          </w:p>
        </w:tc>
      </w:tr>
      <w:tr w:rsidR="00047B33" w:rsidRPr="00D95CD4" w14:paraId="4881D914" w14:textId="77777777" w:rsidTr="0042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D3C1E" w14:textId="4400EED7" w:rsidR="00065F64" w:rsidRPr="00D95CD4" w:rsidRDefault="00065F64" w:rsidP="00426BF8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Exposure, Outcome (PEO)</w:t>
            </w:r>
            <w:r w:rsidR="00047B33">
              <w:rPr>
                <w:rFonts w:ascii="Times New Roman" w:hAnsi="Times New Roman" w:cs="Times New Roman"/>
                <w:sz w:val="18"/>
                <w:szCs w:val="18"/>
              </w:rPr>
              <w:t xml:space="preserve"> Component</w:t>
            </w:r>
          </w:p>
        </w:tc>
        <w:tc>
          <w:tcPr>
            <w:tcW w:w="0" w:type="auto"/>
            <w:hideMark/>
          </w:tcPr>
          <w:p w14:paraId="7A924EF9" w14:textId="1EBF9144" w:rsidR="00E67653" w:rsidRDefault="00065F64" w:rsidP="00CF3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5F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ation</w:t>
            </w:r>
            <w:r w:rsidRPr="00065F6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653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npaid fami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friend</w:t>
            </w: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 xml:space="preserve"> caregivers of older adults</w:t>
            </w:r>
            <w:r w:rsidR="00CF3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34A3" w:rsidRPr="00CF34A3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CF34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F34A3" w:rsidRPr="00CF34A3">
              <w:rPr>
                <w:rFonts w:ascii="Times New Roman" w:hAnsi="Times New Roman" w:cs="Times New Roman"/>
                <w:sz w:val="18"/>
                <w:szCs w:val="18"/>
              </w:rPr>
              <w:t>+)</w:t>
            </w:r>
            <w:r w:rsidR="00CF3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34A3" w:rsidRPr="00CF34A3">
              <w:rPr>
                <w:rFonts w:ascii="Times New Roman" w:hAnsi="Times New Roman" w:cs="Times New Roman"/>
                <w:sz w:val="18"/>
                <w:szCs w:val="18"/>
              </w:rPr>
              <w:t>in Canada</w:t>
            </w: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32D7C52" w14:textId="6046FC4E" w:rsidR="00E67653" w:rsidRDefault="00CF34A3" w:rsidP="00CF3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po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s</w:t>
            </w:r>
            <w:r w:rsidR="00065F64" w:rsidRPr="00D95CD4">
              <w:rPr>
                <w:rFonts w:ascii="Times New Roman" w:hAnsi="Times New Roman" w:cs="Times New Roman"/>
                <w:sz w:val="18"/>
                <w:szCs w:val="18"/>
              </w:rPr>
              <w:t>tudies 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5F64" w:rsidRPr="00D95CD4">
              <w:rPr>
                <w:rFonts w:ascii="Times New Roman" w:hAnsi="Times New Roman" w:cs="Times New Roman"/>
                <w:sz w:val="18"/>
                <w:szCs w:val="18"/>
              </w:rPr>
              <w:t>caregivers</w:t>
            </w:r>
            <w:r w:rsidR="00047B3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065F64" w:rsidRPr="00D95C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eriences of providing care to</w:t>
            </w:r>
            <w:r w:rsidR="00047B33">
              <w:rPr>
                <w:rFonts w:ascii="Times New Roman" w:hAnsi="Times New Roman" w:cs="Times New Roman"/>
                <w:sz w:val="18"/>
                <w:szCs w:val="18"/>
              </w:rPr>
              <w:t xml:space="preserve"> older adults </w:t>
            </w:r>
            <w:r w:rsidR="00065F64" w:rsidRPr="00D95CD4">
              <w:rPr>
                <w:rFonts w:ascii="Times New Roman" w:hAnsi="Times New Roman" w:cs="Times New Roman"/>
                <w:sz w:val="18"/>
                <w:szCs w:val="18"/>
              </w:rPr>
              <w:t>with chronic conditions (even if age was not specified</w:t>
            </w:r>
            <w:r w:rsidR="00065F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5F64" w:rsidRPr="0017287F">
              <w:rPr>
                <w:rFonts w:ascii="Times New Roman" w:hAnsi="Times New Roman" w:cs="Times New Roman"/>
                <w:sz w:val="18"/>
                <w:szCs w:val="18"/>
              </w:rPr>
              <w:t>to avoid omitting significant findings pertinent to our target population</w:t>
            </w:r>
            <w:r w:rsidR="00065F64" w:rsidRPr="00D95CD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676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7B8373E" w14:textId="1BD48AD0" w:rsidR="00047B33" w:rsidRPr="00047B33" w:rsidRDefault="00047B33" w:rsidP="00CF3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E6765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047B33">
              <w:rPr>
                <w:rFonts w:ascii="Times New Roman" w:hAnsi="Times New Roman" w:cs="Times New Roman"/>
                <w:sz w:val="18"/>
                <w:szCs w:val="18"/>
              </w:rPr>
              <w:t>dentified support needs (emotional, financial, practical, etc.) of caregivers</w:t>
            </w:r>
          </w:p>
        </w:tc>
        <w:tc>
          <w:tcPr>
            <w:tcW w:w="0" w:type="auto"/>
            <w:hideMark/>
          </w:tcPr>
          <w:p w14:paraId="712C3889" w14:textId="77777777" w:rsidR="00065F64" w:rsidRPr="00D95CD4" w:rsidRDefault="00065F64" w:rsidP="00426BF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Studies primarily focused on professional or paid caregivers, or caregivers of children/young adults</w:t>
            </w:r>
          </w:p>
        </w:tc>
      </w:tr>
      <w:tr w:rsidR="00E67653" w:rsidRPr="00D95CD4" w14:paraId="29D833BB" w14:textId="77777777" w:rsidTr="007D0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10805" w14:textId="77777777" w:rsidR="00503834" w:rsidRPr="00D95CD4" w:rsidRDefault="00503834" w:rsidP="007D07B0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Publication Type</w:t>
            </w:r>
          </w:p>
        </w:tc>
        <w:tc>
          <w:tcPr>
            <w:tcW w:w="0" w:type="auto"/>
            <w:hideMark/>
          </w:tcPr>
          <w:p w14:paraId="702D8B3E" w14:textId="77777777" w:rsidR="00503834" w:rsidRPr="00D95CD4" w:rsidRDefault="00503834" w:rsidP="007D07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Peer-reviewed journal articles</w:t>
            </w:r>
          </w:p>
        </w:tc>
        <w:tc>
          <w:tcPr>
            <w:tcW w:w="0" w:type="auto"/>
            <w:hideMark/>
          </w:tcPr>
          <w:p w14:paraId="1E43CB3A" w14:textId="77777777" w:rsidR="00503834" w:rsidRPr="00D95CD4" w:rsidRDefault="00503834" w:rsidP="007D07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Grey literature (e.g., theses, dissertations, government reports), reviews, meta-analyses, poster/conference abstracts</w:t>
            </w:r>
          </w:p>
        </w:tc>
      </w:tr>
      <w:tr w:rsidR="00E67653" w:rsidRPr="00D95CD4" w14:paraId="2F4C5FB3" w14:textId="77777777" w:rsidTr="007D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456798" w14:textId="77777777" w:rsidR="00503834" w:rsidRPr="00D95CD4" w:rsidRDefault="00503834" w:rsidP="007D07B0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Geographic Focus</w:t>
            </w:r>
          </w:p>
        </w:tc>
        <w:tc>
          <w:tcPr>
            <w:tcW w:w="0" w:type="auto"/>
            <w:hideMark/>
          </w:tcPr>
          <w:p w14:paraId="0FA42A2F" w14:textId="77777777" w:rsidR="00503834" w:rsidRPr="00D95CD4" w:rsidRDefault="00503834" w:rsidP="007D07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Studies focused exclusively on Canada</w:t>
            </w:r>
          </w:p>
        </w:tc>
        <w:tc>
          <w:tcPr>
            <w:tcW w:w="0" w:type="auto"/>
            <w:hideMark/>
          </w:tcPr>
          <w:p w14:paraId="27F2F922" w14:textId="77777777" w:rsidR="00503834" w:rsidRPr="00D95CD4" w:rsidRDefault="00503834" w:rsidP="007D07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Studies focused on countries other than Canada, or multi-country studies that included Canada</w:t>
            </w:r>
          </w:p>
        </w:tc>
      </w:tr>
      <w:tr w:rsidR="00E67653" w:rsidRPr="00D95CD4" w14:paraId="7B0523CD" w14:textId="77777777" w:rsidTr="007D0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02168" w14:textId="77777777" w:rsidR="00503834" w:rsidRPr="00D95CD4" w:rsidRDefault="00503834" w:rsidP="007D07B0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Time Frame</w:t>
            </w:r>
          </w:p>
        </w:tc>
        <w:tc>
          <w:tcPr>
            <w:tcW w:w="0" w:type="auto"/>
            <w:hideMark/>
          </w:tcPr>
          <w:p w14:paraId="400E6248" w14:textId="77777777" w:rsidR="00503834" w:rsidRPr="00D95CD4" w:rsidRDefault="00503834" w:rsidP="007D07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Articles published between January 2020 and July 2024</w:t>
            </w:r>
          </w:p>
        </w:tc>
        <w:tc>
          <w:tcPr>
            <w:tcW w:w="0" w:type="auto"/>
            <w:hideMark/>
          </w:tcPr>
          <w:p w14:paraId="02DD3349" w14:textId="77777777" w:rsidR="00503834" w:rsidRPr="00D95CD4" w:rsidRDefault="00503834" w:rsidP="007D07B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Articles published outside the specified date range</w:t>
            </w:r>
          </w:p>
        </w:tc>
      </w:tr>
      <w:tr w:rsidR="00E67653" w:rsidRPr="00D95CD4" w14:paraId="1B9FA4C9" w14:textId="77777777" w:rsidTr="007D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3B56BB" w14:textId="77777777" w:rsidR="00503834" w:rsidRPr="00D95CD4" w:rsidRDefault="00503834" w:rsidP="007D07B0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</w:p>
        </w:tc>
        <w:tc>
          <w:tcPr>
            <w:tcW w:w="0" w:type="auto"/>
            <w:hideMark/>
          </w:tcPr>
          <w:p w14:paraId="727AF3A9" w14:textId="77777777" w:rsidR="00503834" w:rsidRPr="00D95CD4" w:rsidRDefault="00503834" w:rsidP="007D07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0" w:type="auto"/>
            <w:hideMark/>
          </w:tcPr>
          <w:p w14:paraId="71E28F48" w14:textId="77777777" w:rsidR="00503834" w:rsidRPr="00D95CD4" w:rsidRDefault="00503834" w:rsidP="007D07B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5CD4">
              <w:rPr>
                <w:rFonts w:ascii="Times New Roman" w:hAnsi="Times New Roman" w:cs="Times New Roman"/>
                <w:sz w:val="18"/>
                <w:szCs w:val="18"/>
              </w:rPr>
              <w:t>Articles published in languages other than English</w:t>
            </w:r>
          </w:p>
        </w:tc>
      </w:tr>
    </w:tbl>
    <w:p w14:paraId="34662E96" w14:textId="77777777" w:rsidR="00503834" w:rsidRDefault="00503834"/>
    <w:sectPr w:rsidR="0050383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F07D3" w14:textId="77777777" w:rsidR="00B34B85" w:rsidRDefault="00B34B85" w:rsidP="00AC046E">
      <w:pPr>
        <w:spacing w:after="0" w:line="240" w:lineRule="auto"/>
      </w:pPr>
      <w:r>
        <w:separator/>
      </w:r>
    </w:p>
  </w:endnote>
  <w:endnote w:type="continuationSeparator" w:id="0">
    <w:p w14:paraId="4448314E" w14:textId="77777777" w:rsidR="00B34B85" w:rsidRDefault="00B34B85" w:rsidP="00AC0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EA0B5" w14:textId="77777777" w:rsidR="00B34B85" w:rsidRDefault="00B34B85" w:rsidP="00AC046E">
      <w:pPr>
        <w:spacing w:after="0" w:line="240" w:lineRule="auto"/>
      </w:pPr>
      <w:r>
        <w:separator/>
      </w:r>
    </w:p>
  </w:footnote>
  <w:footnote w:type="continuationSeparator" w:id="0">
    <w:p w14:paraId="7376930B" w14:textId="77777777" w:rsidR="00B34B85" w:rsidRDefault="00B34B85" w:rsidP="00AC04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C7697" w14:textId="77777777" w:rsidR="00AC046E" w:rsidRPr="00AC046E" w:rsidRDefault="00AC046E" w:rsidP="00AC046E">
    <w:pPr>
      <w:pStyle w:val="Header"/>
      <w:ind w:right="360"/>
      <w:rPr>
        <w:sz w:val="22"/>
        <w:szCs w:val="22"/>
      </w:rPr>
    </w:pPr>
    <w:r w:rsidRPr="00AC046E">
      <w:rPr>
        <w:rFonts w:ascii="Times New Roman" w:hAnsi="Times New Roman" w:cs="Times New Roman"/>
        <w:sz w:val="22"/>
        <w:szCs w:val="22"/>
      </w:rPr>
      <w:t>Support needs of family caregivers for older adults in Canada</w:t>
    </w:r>
  </w:p>
  <w:p w14:paraId="6FCDD06C" w14:textId="77777777" w:rsidR="00AC046E" w:rsidRDefault="00AC04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34"/>
    <w:rsid w:val="00047B33"/>
    <w:rsid w:val="00065F64"/>
    <w:rsid w:val="001C03DD"/>
    <w:rsid w:val="001C26C0"/>
    <w:rsid w:val="001D3810"/>
    <w:rsid w:val="003225DA"/>
    <w:rsid w:val="00483140"/>
    <w:rsid w:val="00503834"/>
    <w:rsid w:val="00647C2D"/>
    <w:rsid w:val="00672CD3"/>
    <w:rsid w:val="007041B4"/>
    <w:rsid w:val="0076729E"/>
    <w:rsid w:val="007B2219"/>
    <w:rsid w:val="00863EF3"/>
    <w:rsid w:val="009734D2"/>
    <w:rsid w:val="00A0439A"/>
    <w:rsid w:val="00AA1EDC"/>
    <w:rsid w:val="00AB33B5"/>
    <w:rsid w:val="00AC046E"/>
    <w:rsid w:val="00B34B85"/>
    <w:rsid w:val="00CF34A3"/>
    <w:rsid w:val="00E35843"/>
    <w:rsid w:val="00E67653"/>
    <w:rsid w:val="00F450FF"/>
    <w:rsid w:val="00FB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CEC0A"/>
  <w15:chartTrackingRefBased/>
  <w15:docId w15:val="{5A96223F-A301-594D-8927-88078FA49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34"/>
  </w:style>
  <w:style w:type="paragraph" w:styleId="Heading1">
    <w:name w:val="heading 1"/>
    <w:basedOn w:val="Normal"/>
    <w:next w:val="Normal"/>
    <w:link w:val="Heading1Char"/>
    <w:uiPriority w:val="9"/>
    <w:qFormat/>
    <w:rsid w:val="00503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83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038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C04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46E"/>
  </w:style>
  <w:style w:type="paragraph" w:styleId="Footer">
    <w:name w:val="footer"/>
    <w:basedOn w:val="Normal"/>
    <w:link w:val="FooterChar"/>
    <w:uiPriority w:val="99"/>
    <w:unhideWhenUsed/>
    <w:rsid w:val="00AC04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967</Characters>
  <Application>Microsoft Office Word</Application>
  <DocSecurity>0</DocSecurity>
  <Lines>3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Caregiver Support Needs in Canada</dc:subject>
  <dc:creator/>
  <cp:keywords/>
  <dc:description/>
  <cp:lastModifiedBy>Sheila Boamah</cp:lastModifiedBy>
  <cp:revision>4</cp:revision>
  <dcterms:created xsi:type="dcterms:W3CDTF">2026-02-16T19:24:00Z</dcterms:created>
  <dcterms:modified xsi:type="dcterms:W3CDTF">2026-02-16T19:41:00Z</dcterms:modified>
  <cp:category/>
</cp:coreProperties>
</file>